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505" w:type="dxa"/>
        <w:tblInd w:w="108" w:type="dxa"/>
        <w:tblLook w:val="04A0" w:firstRow="1" w:lastRow="0" w:firstColumn="1" w:lastColumn="0" w:noHBand="0" w:noVBand="1"/>
      </w:tblPr>
      <w:tblGrid>
        <w:gridCol w:w="1300"/>
        <w:gridCol w:w="2540"/>
        <w:gridCol w:w="4665"/>
      </w:tblGrid>
      <w:tr w:rsidR="00B52D1F" w:rsidRPr="00B52D1F" w14:paraId="50B6D78A" w14:textId="77777777" w:rsidTr="00B52D1F">
        <w:trPr>
          <w:trHeight w:val="840"/>
        </w:trPr>
        <w:tc>
          <w:tcPr>
            <w:tcW w:w="85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51BF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plementary Table S1. Primers Used for RT-PCR Analysis.</w:t>
            </w:r>
          </w:p>
        </w:tc>
      </w:tr>
      <w:tr w:rsidR="00B52D1F" w:rsidRPr="00B52D1F" w14:paraId="5D62B5BA" w14:textId="77777777" w:rsidTr="00B52D1F">
        <w:trPr>
          <w:trHeight w:val="405"/>
        </w:trPr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77AA18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enes</w:t>
            </w:r>
          </w:p>
        </w:tc>
        <w:tc>
          <w:tcPr>
            <w:tcW w:w="2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C50FD8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rimer</w:t>
            </w:r>
          </w:p>
        </w:tc>
        <w:tc>
          <w:tcPr>
            <w:tcW w:w="46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FDA2FE" w14:textId="52F018D8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equence (5′→3′)</w:t>
            </w:r>
          </w:p>
        </w:tc>
      </w:tr>
      <w:tr w:rsidR="00B52D1F" w:rsidRPr="00B52D1F" w14:paraId="6C5C8E86" w14:textId="77777777" w:rsidTr="00B52D1F">
        <w:trPr>
          <w:trHeight w:val="375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2770A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O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D85A3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C913C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CTTGTTCAGCTACGCCTT</w:t>
            </w:r>
          </w:p>
        </w:tc>
      </w:tr>
      <w:tr w:rsidR="00B52D1F" w:rsidRPr="00B52D1F" w14:paraId="46960D43" w14:textId="77777777" w:rsidTr="00B52D1F">
        <w:trPr>
          <w:trHeight w:val="375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4A1D1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0A193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3454A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TCCCAAATGTGCTTGTC</w:t>
            </w:r>
          </w:p>
        </w:tc>
      </w:tr>
      <w:tr w:rsidR="00B52D1F" w:rsidRPr="00B52D1F" w14:paraId="03DEB490" w14:textId="77777777" w:rsidTr="00B52D1F">
        <w:trPr>
          <w:trHeight w:val="375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793F7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F-α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42F4A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70B70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ACTGGCAGAAGAGGCACT</w:t>
            </w:r>
          </w:p>
        </w:tc>
      </w:tr>
      <w:tr w:rsidR="00B52D1F" w:rsidRPr="00B52D1F" w14:paraId="0F557ED8" w14:textId="77777777" w:rsidTr="00B52D1F">
        <w:trPr>
          <w:trHeight w:val="375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1A8F2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AFAF8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AD8A2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GGTCTGGGCCATAGAACT</w:t>
            </w:r>
          </w:p>
        </w:tc>
      </w:tr>
      <w:tr w:rsidR="00B52D1F" w:rsidRPr="00B52D1F" w14:paraId="6BF3EC54" w14:textId="77777777" w:rsidTr="00B52D1F">
        <w:trPr>
          <w:trHeight w:val="375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FDC97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E7F92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0E167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TGAAATGCCACCTTTTGA</w:t>
            </w:r>
          </w:p>
        </w:tc>
      </w:tr>
      <w:tr w:rsidR="00B52D1F" w:rsidRPr="00B52D1F" w14:paraId="14EEE2E9" w14:textId="77777777" w:rsidTr="00B52D1F">
        <w:trPr>
          <w:trHeight w:val="375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E5066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F1287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684BB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TCCTCATCCTGGAAGGTC</w:t>
            </w:r>
          </w:p>
        </w:tc>
      </w:tr>
      <w:tr w:rsidR="00B52D1F" w:rsidRPr="00B52D1F" w14:paraId="752DCE08" w14:textId="77777777" w:rsidTr="00B52D1F">
        <w:trPr>
          <w:trHeight w:val="375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3CA7B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B8F3F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3576D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ATGCTGGTGACAACCAC</w:t>
            </w:r>
          </w:p>
        </w:tc>
      </w:tr>
      <w:tr w:rsidR="00B52D1F" w:rsidRPr="00B52D1F" w14:paraId="57E1B97F" w14:textId="77777777" w:rsidTr="00B52D1F">
        <w:trPr>
          <w:trHeight w:val="375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5F626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109B7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E7957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AATTGCCATTGCACAAC</w:t>
            </w:r>
          </w:p>
        </w:tc>
      </w:tr>
      <w:tr w:rsidR="00B52D1F" w:rsidRPr="00B52D1F" w14:paraId="03906E60" w14:textId="77777777" w:rsidTr="00B52D1F">
        <w:trPr>
          <w:trHeight w:val="375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63480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8D389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82215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CATGGTATGGAGTGTGGA</w:t>
            </w:r>
          </w:p>
        </w:tc>
      </w:tr>
      <w:tr w:rsidR="00B52D1F" w:rsidRPr="00B52D1F" w14:paraId="017759B2" w14:textId="77777777" w:rsidTr="00B52D1F">
        <w:trPr>
          <w:trHeight w:val="375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71E2F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DCB96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82385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GCAATTGGAGATGTTGGT</w:t>
            </w:r>
          </w:p>
        </w:tc>
      </w:tr>
      <w:tr w:rsidR="00B52D1F" w:rsidRPr="00B52D1F" w14:paraId="2F9F5E25" w14:textId="77777777" w:rsidTr="00B52D1F">
        <w:trPr>
          <w:trHeight w:val="375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8B3DD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β-actin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919F2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55D76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CATCCTGACCCTGAAGTA</w:t>
            </w:r>
          </w:p>
        </w:tc>
      </w:tr>
      <w:tr w:rsidR="00B52D1F" w:rsidRPr="00B52D1F" w14:paraId="73FDCDEC" w14:textId="77777777" w:rsidTr="00B52D1F">
        <w:trPr>
          <w:trHeight w:val="375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B8909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4DEB5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0A7B0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CTCAGCTGTGGTGGTGAA</w:t>
            </w:r>
          </w:p>
        </w:tc>
      </w:tr>
      <w:tr w:rsidR="00B52D1F" w:rsidRPr="00B52D1F" w14:paraId="26B0D862" w14:textId="77777777" w:rsidTr="00B52D1F">
        <w:trPr>
          <w:trHeight w:val="375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1BF68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rp1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EF8C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FA7D96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CACCTGCAAACTCTATGC</w:t>
            </w:r>
          </w:p>
        </w:tc>
      </w:tr>
      <w:tr w:rsidR="00B52D1F" w:rsidRPr="00B52D1F" w14:paraId="78BBC84C" w14:textId="77777777" w:rsidTr="00B52D1F">
        <w:trPr>
          <w:trHeight w:val="375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9E8DD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74825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76F75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AACGTAGGTTTCCCAGCA</w:t>
            </w:r>
          </w:p>
        </w:tc>
      </w:tr>
      <w:tr w:rsidR="00B52D1F" w:rsidRPr="00B52D1F" w14:paraId="49C505CA" w14:textId="77777777" w:rsidTr="00B52D1F">
        <w:trPr>
          <w:trHeight w:val="375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001EC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c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68D62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A97E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AAAGAGATCGGTGCTGTC</w:t>
            </w:r>
          </w:p>
        </w:tc>
      </w:tr>
      <w:tr w:rsidR="00B52D1F" w:rsidRPr="00B52D1F" w14:paraId="7F95EBEB" w14:textId="77777777" w:rsidTr="00B52D1F">
        <w:trPr>
          <w:trHeight w:val="375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BE702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9FC48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5E13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AGAGAACCGCTCGGATAG</w:t>
            </w:r>
          </w:p>
        </w:tc>
      </w:tr>
      <w:tr w:rsidR="00B52D1F" w:rsidRPr="00B52D1F" w14:paraId="5802E60F" w14:textId="77777777" w:rsidTr="00B52D1F">
        <w:trPr>
          <w:trHeight w:val="375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8A197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sme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BE436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DAF6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GCGCAGGTTGGATGAATGT</w:t>
            </w:r>
          </w:p>
        </w:tc>
      </w:tr>
      <w:tr w:rsidR="00B52D1F" w:rsidRPr="00B52D1F" w14:paraId="4945C777" w14:textId="77777777" w:rsidTr="00B52D1F">
        <w:trPr>
          <w:trHeight w:val="375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0AD5D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76915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091E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TGCTGGTTGCTTTTCAACA</w:t>
            </w:r>
          </w:p>
        </w:tc>
      </w:tr>
      <w:tr w:rsidR="00B52D1F" w:rsidRPr="00B52D1F" w14:paraId="633DA0F0" w14:textId="77777777" w:rsidTr="00B52D1F">
        <w:trPr>
          <w:trHeight w:val="375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1E970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smd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532ED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5B48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CAACCTGCTGATGGCCTAT</w:t>
            </w:r>
          </w:p>
        </w:tc>
      </w:tr>
      <w:tr w:rsidR="00B52D1F" w:rsidRPr="00B52D1F" w14:paraId="02AD49F5" w14:textId="77777777" w:rsidTr="00B52D1F">
        <w:trPr>
          <w:trHeight w:val="375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3F17A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3AA71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71B6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TATTGGTAGATCCAGGCAC</w:t>
            </w:r>
          </w:p>
        </w:tc>
      </w:tr>
      <w:tr w:rsidR="00B52D1F" w:rsidRPr="00B52D1F" w14:paraId="1684A1D2" w14:textId="77777777" w:rsidTr="00B52D1F">
        <w:trPr>
          <w:trHeight w:val="375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AF2A0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bk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ACDED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D9DC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CATGACGGCGCATAAGAT</w:t>
            </w:r>
          </w:p>
        </w:tc>
      </w:tr>
      <w:tr w:rsidR="00B52D1F" w:rsidRPr="00B52D1F" w14:paraId="2E24426A" w14:textId="77777777" w:rsidTr="00B52D1F">
        <w:trPr>
          <w:trHeight w:val="375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0A10B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F2632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281A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GCGTCGTCCTTCGTAGAT</w:t>
            </w:r>
          </w:p>
        </w:tc>
      </w:tr>
      <w:tr w:rsidR="00B52D1F" w:rsidRPr="00B52D1F" w14:paraId="1B6A3163" w14:textId="77777777" w:rsidTr="00B52D1F">
        <w:trPr>
          <w:trHeight w:val="375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4B599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add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7874B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4AD8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ATACGAGCAGGCCTTCCA</w:t>
            </w:r>
          </w:p>
        </w:tc>
      </w:tr>
      <w:tr w:rsidR="00B52D1F" w:rsidRPr="00B52D1F" w14:paraId="08B9000D" w14:textId="77777777" w:rsidTr="00B52D1F">
        <w:trPr>
          <w:trHeight w:val="375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5729D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ACE1A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5F7D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CCAACAGATCCTCTGCTA</w:t>
            </w:r>
          </w:p>
        </w:tc>
      </w:tr>
      <w:tr w:rsidR="00B52D1F" w:rsidRPr="00B52D1F" w14:paraId="03431EC4" w14:textId="77777777" w:rsidTr="00B52D1F">
        <w:trPr>
          <w:trHeight w:val="375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3AAB2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12rb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83C71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835B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AATTGGACCTTGGGTGAC</w:t>
            </w:r>
          </w:p>
        </w:tc>
      </w:tr>
      <w:tr w:rsidR="00B52D1F" w:rsidRPr="00B52D1F" w14:paraId="0B658C47" w14:textId="77777777" w:rsidTr="00B52D1F">
        <w:trPr>
          <w:trHeight w:val="375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FFD79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BF49C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D37F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GATCTCTTGGGCCATGTT</w:t>
            </w:r>
          </w:p>
        </w:tc>
      </w:tr>
      <w:tr w:rsidR="00B52D1F" w:rsidRPr="00B52D1F" w14:paraId="783ABD08" w14:textId="77777777" w:rsidTr="00B52D1F">
        <w:trPr>
          <w:trHeight w:val="375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32ACD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be2n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DDE5A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0168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AGAGCAACGCCCGTTATTT</w:t>
            </w:r>
          </w:p>
        </w:tc>
      </w:tr>
      <w:tr w:rsidR="00B52D1F" w:rsidRPr="00B52D1F" w14:paraId="35E73800" w14:textId="77777777" w:rsidTr="00B52D1F">
        <w:trPr>
          <w:trHeight w:val="375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2DC56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B8F9B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0847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CATTGGGTATTCTTCTGGAA</w:t>
            </w:r>
          </w:p>
        </w:tc>
      </w:tr>
      <w:tr w:rsidR="00B52D1F" w:rsidRPr="00B52D1F" w14:paraId="2CC2353E" w14:textId="77777777" w:rsidTr="00B52D1F">
        <w:trPr>
          <w:trHeight w:val="375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C3849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be2d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80BA8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FC48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CGTGGGAGATGACTTGTTC</w:t>
            </w:r>
          </w:p>
        </w:tc>
      </w:tr>
      <w:tr w:rsidR="00B52D1F" w:rsidRPr="00B52D1F" w14:paraId="0387FAB7" w14:textId="77777777" w:rsidTr="00B52D1F">
        <w:trPr>
          <w:trHeight w:val="375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15242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D736F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51C6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ATAGTCTGTCGGAAAGTGGA</w:t>
            </w:r>
          </w:p>
        </w:tc>
      </w:tr>
      <w:tr w:rsidR="00B52D1F" w:rsidRPr="00B52D1F" w14:paraId="26B7F1A5" w14:textId="77777777" w:rsidTr="00B52D1F">
        <w:trPr>
          <w:trHeight w:val="375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9F388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kn1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072F6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16F1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AGAACGGTGGAACTTTGAC</w:t>
            </w:r>
          </w:p>
        </w:tc>
      </w:tr>
      <w:tr w:rsidR="00B52D1F" w:rsidRPr="00B52D1F" w14:paraId="3357B0C3" w14:textId="77777777" w:rsidTr="00B52D1F">
        <w:trPr>
          <w:trHeight w:val="375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E1577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A5DDC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7C7E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AGGGCTCAGGTAGACCTT</w:t>
            </w:r>
          </w:p>
        </w:tc>
      </w:tr>
      <w:tr w:rsidR="00B52D1F" w:rsidRPr="00B52D1F" w14:paraId="70CDD954" w14:textId="77777777" w:rsidTr="00B52D1F">
        <w:trPr>
          <w:trHeight w:val="375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4EB27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kc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E077F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3BD2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ATGATGCCAATGGACCAG</w:t>
            </w:r>
          </w:p>
        </w:tc>
      </w:tr>
      <w:tr w:rsidR="00B52D1F" w:rsidRPr="00B52D1F" w14:paraId="18D967B8" w14:textId="77777777" w:rsidTr="00B52D1F">
        <w:trPr>
          <w:trHeight w:val="375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756E4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D278B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DA9C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ACTCTCCCTGGTGTTCAT</w:t>
            </w:r>
          </w:p>
        </w:tc>
      </w:tr>
      <w:tr w:rsidR="00B52D1F" w:rsidRPr="00B52D1F" w14:paraId="5628C308" w14:textId="77777777" w:rsidTr="00B52D1F">
        <w:trPr>
          <w:trHeight w:val="375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CB789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p2c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9FDBA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A52E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GGGAATCACGAGAGCAGA</w:t>
            </w:r>
          </w:p>
        </w:tc>
      </w:tr>
      <w:tr w:rsidR="00B52D1F" w:rsidRPr="00B52D1F" w14:paraId="04FA27B3" w14:textId="77777777" w:rsidTr="00B52D1F">
        <w:trPr>
          <w:trHeight w:val="375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EE458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AE706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B01D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GACAGACCACCGTGTAGA</w:t>
            </w:r>
          </w:p>
        </w:tc>
      </w:tr>
      <w:tr w:rsidR="00B52D1F" w:rsidRPr="00B52D1F" w14:paraId="26FABA46" w14:textId="77777777" w:rsidTr="00B52D1F">
        <w:trPr>
          <w:trHeight w:val="375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1A55E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bxw1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1C87D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25E0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GAGGGGAACTACCAGAAAG</w:t>
            </w:r>
          </w:p>
        </w:tc>
      </w:tr>
      <w:tr w:rsidR="00B52D1F" w:rsidRPr="00B52D1F" w14:paraId="717F1E71" w14:textId="77777777" w:rsidTr="00B52D1F">
        <w:trPr>
          <w:trHeight w:val="375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8D63C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FAE96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94D2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ATGGGCTTCAGGTAAGAGTT </w:t>
            </w:r>
          </w:p>
        </w:tc>
      </w:tr>
      <w:tr w:rsidR="00B52D1F" w:rsidRPr="00B52D1F" w14:paraId="25A0727E" w14:textId="77777777" w:rsidTr="00B52D1F">
        <w:trPr>
          <w:trHeight w:val="375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FD34E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pa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A33B9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18A0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AAGGTCCAAGTGGAATACAAA</w:t>
            </w:r>
          </w:p>
        </w:tc>
      </w:tr>
      <w:tr w:rsidR="00B52D1F" w:rsidRPr="00B52D1F" w14:paraId="4578EAE4" w14:textId="77777777" w:rsidTr="00B52D1F">
        <w:trPr>
          <w:trHeight w:val="375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50060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C29FC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6A7D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TTTCCGAGGTACGCTTCTG</w:t>
            </w:r>
          </w:p>
        </w:tc>
      </w:tr>
      <w:tr w:rsidR="00B52D1F" w:rsidRPr="00B52D1F" w14:paraId="4498FF81" w14:textId="77777777" w:rsidTr="00B52D1F">
        <w:trPr>
          <w:trHeight w:val="375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8107B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be2e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D2EDA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37D0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GTCGGATGACGATTCGAGG</w:t>
            </w:r>
          </w:p>
        </w:tc>
      </w:tr>
      <w:tr w:rsidR="00B52D1F" w:rsidRPr="00B52D1F" w14:paraId="493CFB5C" w14:textId="77777777" w:rsidTr="00B52D1F">
        <w:trPr>
          <w:trHeight w:val="375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EC2A4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DF20E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F32E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GCTCATGCTGACTTTACTCTC</w:t>
            </w:r>
          </w:p>
        </w:tc>
      </w:tr>
      <w:tr w:rsidR="00B52D1F" w:rsidRPr="00B52D1F" w14:paraId="230F27A1" w14:textId="77777777" w:rsidTr="00B52D1F">
        <w:trPr>
          <w:trHeight w:val="375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3D57C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af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1C074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E3C7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ATTTTCAGGCATGTACTGGT</w:t>
            </w:r>
          </w:p>
        </w:tc>
      </w:tr>
      <w:tr w:rsidR="00B52D1F" w:rsidRPr="00B52D1F" w14:paraId="09C52599" w14:textId="77777777" w:rsidTr="00B52D1F">
        <w:trPr>
          <w:trHeight w:val="375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01944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60E02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476F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CTGGATCAAATGTGGGTCC</w:t>
            </w:r>
          </w:p>
        </w:tc>
      </w:tr>
      <w:tr w:rsidR="00B52D1F" w:rsidRPr="00B52D1F" w14:paraId="4ACF488C" w14:textId="77777777" w:rsidTr="00B52D1F">
        <w:trPr>
          <w:trHeight w:val="375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021DE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kt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01FD6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14A9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AAGAGACGATGGACTTCCG</w:t>
            </w:r>
          </w:p>
        </w:tc>
      </w:tr>
      <w:tr w:rsidR="00B52D1F" w:rsidRPr="00B52D1F" w14:paraId="68AB5CBD" w14:textId="77777777" w:rsidTr="00B52D1F">
        <w:trPr>
          <w:trHeight w:val="375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F02B2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731D0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FFE3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AAACTCGTTCATGGTCACAC</w:t>
            </w:r>
          </w:p>
        </w:tc>
      </w:tr>
      <w:tr w:rsidR="00B52D1F" w:rsidRPr="00B52D1F" w14:paraId="1384B550" w14:textId="77777777" w:rsidTr="00B52D1F">
        <w:trPr>
          <w:trHeight w:val="375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19E1F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f2e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BCE78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CF2C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TCCACCAATCGGGCTTCC</w:t>
            </w:r>
          </w:p>
        </w:tc>
      </w:tr>
      <w:tr w:rsidR="00B52D1F" w:rsidRPr="00B52D1F" w14:paraId="6C08D923" w14:textId="77777777" w:rsidTr="00B52D1F">
        <w:trPr>
          <w:trHeight w:val="375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C67DF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9BD7C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3854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GCAATGCATAAATGGGCTCA </w:t>
            </w:r>
          </w:p>
        </w:tc>
      </w:tr>
      <w:tr w:rsidR="00B52D1F" w:rsidRPr="00B52D1F" w14:paraId="5B4BAABD" w14:textId="77777777" w:rsidTr="00B52D1F">
        <w:trPr>
          <w:trHeight w:val="375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EFFD7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fkbia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992C6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B490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TGAAGGACGAGGAGTACGAGC </w:t>
            </w:r>
          </w:p>
        </w:tc>
      </w:tr>
      <w:tr w:rsidR="00B52D1F" w:rsidRPr="00B52D1F" w14:paraId="0CAE18FD" w14:textId="77777777" w:rsidTr="00B52D1F">
        <w:trPr>
          <w:trHeight w:val="375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1F7DF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EC601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03B6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CAGGAACGAGTCTCCGT</w:t>
            </w:r>
          </w:p>
        </w:tc>
      </w:tr>
      <w:tr w:rsidR="00B52D1F" w:rsidRPr="00B52D1F" w14:paraId="087B3C1F" w14:textId="77777777" w:rsidTr="00B52D1F">
        <w:trPr>
          <w:trHeight w:val="375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15A69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p2cb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61FF8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6547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CCGCTGTCCTGTTACCG</w:t>
            </w:r>
          </w:p>
        </w:tc>
      </w:tr>
      <w:tr w:rsidR="00B52D1F" w:rsidRPr="00B52D1F" w14:paraId="1B02DD53" w14:textId="77777777" w:rsidTr="00B52D1F">
        <w:trPr>
          <w:trHeight w:val="375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E373E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A3863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1957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TTTCGTGATTTCCTCGCAATA</w:t>
            </w:r>
          </w:p>
        </w:tc>
      </w:tr>
      <w:tr w:rsidR="00B52D1F" w:rsidRPr="00B52D1F" w14:paraId="77867630" w14:textId="77777777" w:rsidTr="00B52D1F">
        <w:trPr>
          <w:trHeight w:val="375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16DE7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la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20BF6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BC6D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GCCCATGGAGTTCCAGTA</w:t>
            </w:r>
          </w:p>
        </w:tc>
      </w:tr>
      <w:tr w:rsidR="00B52D1F" w:rsidRPr="00B52D1F" w14:paraId="26D1212E" w14:textId="77777777" w:rsidTr="00B52D1F">
        <w:trPr>
          <w:trHeight w:val="375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11269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C3378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36AB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GCGCTTCTCTTCAATCCG</w:t>
            </w:r>
          </w:p>
        </w:tc>
      </w:tr>
      <w:tr w:rsidR="00B52D1F" w:rsidRPr="00B52D1F" w14:paraId="2AB452EC" w14:textId="77777777" w:rsidTr="00B52D1F">
        <w:trPr>
          <w:trHeight w:val="375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29A22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p2r1b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FDB93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6C58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CGGTTTTAATCGACGAG</w:t>
            </w:r>
          </w:p>
        </w:tc>
      </w:tr>
      <w:tr w:rsidR="00B52D1F" w:rsidRPr="00B52D1F" w14:paraId="16EACF59" w14:textId="77777777" w:rsidTr="00B52D1F">
        <w:trPr>
          <w:trHeight w:val="375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DF13D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C9244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2422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ACCCCGAGTGCTAGAGCTA</w:t>
            </w:r>
          </w:p>
        </w:tc>
      </w:tr>
      <w:tr w:rsidR="00B52D1F" w:rsidRPr="00B52D1F" w14:paraId="07A42FC1" w14:textId="77777777" w:rsidTr="00B52D1F">
        <w:trPr>
          <w:trHeight w:val="375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13624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6D9E3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8A51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CAATCGGAATGCATTTCGTC</w:t>
            </w:r>
          </w:p>
        </w:tc>
      </w:tr>
      <w:tr w:rsidR="00B52D1F" w:rsidRPr="00B52D1F" w14:paraId="029F4666" w14:textId="77777777" w:rsidTr="00B52D1F">
        <w:trPr>
          <w:trHeight w:val="375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8A8EC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54D35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E489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CCATAACAACCAAGTGAGC</w:t>
            </w:r>
          </w:p>
        </w:tc>
      </w:tr>
      <w:tr w:rsidR="00B52D1F" w:rsidRPr="00B52D1F" w14:paraId="47DC1236" w14:textId="77777777" w:rsidTr="00B52D1F">
        <w:trPr>
          <w:trHeight w:val="375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5673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RIP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D57BD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D5F7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AAGTGCAGATTGGGAACTACAACTC</w:t>
            </w:r>
          </w:p>
        </w:tc>
      </w:tr>
      <w:tr w:rsidR="00B52D1F" w:rsidRPr="00B52D1F" w14:paraId="5F9E1772" w14:textId="77777777" w:rsidTr="00B52D1F">
        <w:trPr>
          <w:trHeight w:val="375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38545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C983B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0C6B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AGAATGTTGTGAGCTTCAGGAAGTG</w:t>
            </w:r>
          </w:p>
        </w:tc>
      </w:tr>
      <w:tr w:rsidR="00B52D1F" w:rsidRPr="00B52D1F" w14:paraId="0C47E5EF" w14:textId="77777777" w:rsidTr="00B52D1F">
        <w:trPr>
          <w:trHeight w:val="375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618E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Caspase-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96910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7AE8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AGCAGCTTTGTGTGTGTGATTCTAA</w:t>
            </w:r>
          </w:p>
        </w:tc>
      </w:tr>
      <w:tr w:rsidR="00B52D1F" w:rsidRPr="00B52D1F" w14:paraId="0E9966D4" w14:textId="77777777" w:rsidTr="00B52D1F">
        <w:trPr>
          <w:trHeight w:val="375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CB886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FB715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88A1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AGTTTCGGCTTTCCAGTCAGAC</w:t>
            </w:r>
          </w:p>
        </w:tc>
      </w:tr>
      <w:tr w:rsidR="00B52D1F" w:rsidRPr="00B52D1F" w14:paraId="244FDB6B" w14:textId="77777777" w:rsidTr="00B52D1F">
        <w:trPr>
          <w:trHeight w:val="375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7A6E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pase-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79644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9368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TCATCTCTTTGATATATTCCTGAAG</w:t>
            </w:r>
          </w:p>
        </w:tc>
      </w:tr>
      <w:tr w:rsidR="00B52D1F" w:rsidRPr="00B52D1F" w14:paraId="18725720" w14:textId="77777777" w:rsidTr="00B52D1F">
        <w:trPr>
          <w:trHeight w:val="375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15B29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2EBB8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B1AF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AGGTTGCCCGATCAAT</w:t>
            </w:r>
          </w:p>
        </w:tc>
      </w:tr>
      <w:tr w:rsidR="00B52D1F" w:rsidRPr="00B52D1F" w14:paraId="16DA395B" w14:textId="77777777" w:rsidTr="00B52D1F">
        <w:trPr>
          <w:trHeight w:val="375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852437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pase-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B37A9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149B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AGACAAGCTGGACAACGTGACC</w:t>
            </w:r>
          </w:p>
        </w:tc>
      </w:tr>
      <w:tr w:rsidR="00B52D1F" w:rsidRPr="00B52D1F" w14:paraId="6404C77F" w14:textId="77777777" w:rsidTr="00B52D1F">
        <w:trPr>
          <w:trHeight w:val="39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D710A2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A5E6A6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E594E" w14:textId="77777777" w:rsidR="00B52D1F" w:rsidRPr="00B52D1F" w:rsidRDefault="00B52D1F" w:rsidP="00B52D1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B52D1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CCAGGAGCCATTCACAGTTTCT</w:t>
            </w:r>
          </w:p>
        </w:tc>
      </w:tr>
    </w:tbl>
    <w:p w14:paraId="181F60FA" w14:textId="77777777" w:rsidR="00716519" w:rsidRPr="00572ED2" w:rsidRDefault="00716519">
      <w:pPr>
        <w:rPr>
          <w:sz w:val="18"/>
          <w:szCs w:val="18"/>
        </w:rPr>
      </w:pPr>
      <w:bookmarkStart w:id="0" w:name="_GoBack"/>
      <w:bookmarkEnd w:id="0"/>
    </w:p>
    <w:sectPr w:rsidR="00716519" w:rsidRPr="00572E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BF9593" w14:textId="77777777" w:rsidR="008C2ECE" w:rsidRDefault="008C2ECE" w:rsidP="00A92A60">
      <w:r>
        <w:separator/>
      </w:r>
    </w:p>
  </w:endnote>
  <w:endnote w:type="continuationSeparator" w:id="0">
    <w:p w14:paraId="1088D456" w14:textId="77777777" w:rsidR="008C2ECE" w:rsidRDefault="008C2ECE" w:rsidP="00A92A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7857EB" w14:textId="77777777" w:rsidR="008C2ECE" w:rsidRDefault="008C2ECE" w:rsidP="00A92A60">
      <w:r>
        <w:separator/>
      </w:r>
    </w:p>
  </w:footnote>
  <w:footnote w:type="continuationSeparator" w:id="0">
    <w:p w14:paraId="55D71BA9" w14:textId="77777777" w:rsidR="008C2ECE" w:rsidRDefault="008C2ECE" w:rsidP="00A92A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15C44"/>
    <w:rsid w:val="000461E1"/>
    <w:rsid w:val="00315C44"/>
    <w:rsid w:val="0053393C"/>
    <w:rsid w:val="00572ED2"/>
    <w:rsid w:val="005B55AB"/>
    <w:rsid w:val="006C57BA"/>
    <w:rsid w:val="00716519"/>
    <w:rsid w:val="008514D8"/>
    <w:rsid w:val="008C2ECE"/>
    <w:rsid w:val="00A92A60"/>
    <w:rsid w:val="00B52D1F"/>
    <w:rsid w:val="00C211D9"/>
    <w:rsid w:val="00D32E9E"/>
    <w:rsid w:val="00D52A13"/>
    <w:rsid w:val="00E62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0932F4"/>
  <w15:docId w15:val="{D2E6EBB8-5D04-461E-8E72-501FA674B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2A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2A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2A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2A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297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1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2</Pages>
  <Words>424</Words>
  <Characters>2417</Characters>
  <Application>Microsoft Office Word</Application>
  <DocSecurity>0</DocSecurity>
  <Lines>20</Lines>
  <Paragraphs>5</Paragraphs>
  <ScaleCrop>false</ScaleCrop>
  <Company>china</Company>
  <LinksUpToDate>false</LinksUpToDate>
  <CharactersWithSpaces>2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u Don.D</cp:lastModifiedBy>
  <cp:revision>8</cp:revision>
  <dcterms:created xsi:type="dcterms:W3CDTF">2018-12-25T10:45:00Z</dcterms:created>
  <dcterms:modified xsi:type="dcterms:W3CDTF">2019-09-08T10:52:00Z</dcterms:modified>
</cp:coreProperties>
</file>